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40D2A" w14:textId="140343BA" w:rsidR="0005669C" w:rsidRDefault="0005669C" w:rsidP="0005669C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B41F5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7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able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attention switching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Y="-29"/>
        <w:tblOverlap w:val="never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21"/>
        <w:gridCol w:w="1276"/>
        <w:gridCol w:w="992"/>
        <w:gridCol w:w="1131"/>
        <w:gridCol w:w="1276"/>
        <w:gridCol w:w="1276"/>
      </w:tblGrid>
      <w:tr w:rsidR="0076132C" w:rsidRPr="00BC43F2" w14:paraId="6E006366" w14:textId="77777777" w:rsidTr="00E271D8">
        <w:trPr>
          <w:trHeight w:val="45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D7093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487A7" w14:textId="2E3379B5" w:rsidR="0076132C" w:rsidRPr="00BC43F2" w:rsidRDefault="00E271D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efficient 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4D9C0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26A8C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E67DB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32516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27F74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per CI</w:t>
            </w:r>
          </w:p>
        </w:tc>
      </w:tr>
      <w:tr w:rsidR="0076132C" w:rsidRPr="00BC43F2" w14:paraId="4BBAB23C" w14:textId="77777777" w:rsidTr="00E271D8">
        <w:trPr>
          <w:trHeight w:val="39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22D3A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attention switching ~          S-Hab-Q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BDD693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D8A57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 (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10E346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EBF30E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D85F63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04A2F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</w:tr>
      <w:tr w:rsidR="0076132C" w:rsidRPr="00BC43F2" w14:paraId="5F898D63" w14:textId="77777777" w:rsidTr="00E271D8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745F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Q attention switching ~ </w:t>
            </w:r>
            <w:r w:rsidRPr="00BC43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152C7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7636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 (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A7E5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D176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6A77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45D3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0076132C" w:rsidRPr="00BC43F2" w14:paraId="113C1A07" w14:textId="77777777" w:rsidTr="00E271D8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1F1B9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-Hab-Q ~ SPQ</w:t>
            </w: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3091E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A59C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FFC2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5DC9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DD96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76D1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</w:tr>
      <w:tr w:rsidR="0076132C" w:rsidRPr="00BC43F2" w14:paraId="23337CB6" w14:textId="77777777" w:rsidTr="00E271D8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39D0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direct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AE0A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886E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 (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B2C8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A628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1DFB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EAAB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</w:tr>
      <w:tr w:rsidR="0076132C" w:rsidRPr="00BC43F2" w14:paraId="582A441D" w14:textId="77777777" w:rsidTr="00E271D8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1CC0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A1EF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F96F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 (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4E639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FCD0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84D1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03D0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</w:tr>
      <w:tr w:rsidR="0076132C" w:rsidRPr="00BC43F2" w14:paraId="03489775" w14:textId="77777777" w:rsidTr="00E271D8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3E89F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43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BC43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2</w:t>
            </w:r>
            <w:r w:rsidRPr="00BC43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= .1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FFEAB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9B6F7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D218F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D404B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852D0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DE00A" w14:textId="77777777" w:rsidR="0076132C" w:rsidRPr="00BC43F2" w:rsidRDefault="0076132C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EC80FA9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</w:p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05669C"/>
    <w:rsid w:val="00460316"/>
    <w:rsid w:val="00492C05"/>
    <w:rsid w:val="00546027"/>
    <w:rsid w:val="006C7908"/>
    <w:rsid w:val="007136EF"/>
    <w:rsid w:val="0076132C"/>
    <w:rsid w:val="007E0B52"/>
    <w:rsid w:val="009B1EEA"/>
    <w:rsid w:val="00B41F53"/>
    <w:rsid w:val="00BC43F2"/>
    <w:rsid w:val="00C14B38"/>
    <w:rsid w:val="00D11A6E"/>
    <w:rsid w:val="00E271D8"/>
    <w:rsid w:val="00E75621"/>
    <w:rsid w:val="00FA4F99"/>
    <w:rsid w:val="00FD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132C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3</cp:revision>
  <dcterms:created xsi:type="dcterms:W3CDTF">2024-09-18T19:39:00Z</dcterms:created>
  <dcterms:modified xsi:type="dcterms:W3CDTF">2024-09-18T19:50:00Z</dcterms:modified>
</cp:coreProperties>
</file>